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BA407" w14:textId="56AED847" w:rsidR="00F12CA9" w:rsidRDefault="00F12CA9" w:rsidP="00F12CA9">
      <w:pPr>
        <w:jc w:val="both"/>
        <w:rPr>
          <w:b/>
        </w:rPr>
      </w:pPr>
      <w:r>
        <w:rPr>
          <w:b/>
        </w:rPr>
        <w:t>Supplemental Information</w:t>
      </w:r>
    </w:p>
    <w:p w14:paraId="39503FDD" w14:textId="77777777" w:rsidR="00F12CA9" w:rsidRDefault="00F12CA9" w:rsidP="00F12CA9">
      <w:pPr>
        <w:jc w:val="both"/>
        <w:rPr>
          <w:b/>
        </w:rPr>
      </w:pPr>
    </w:p>
    <w:p w14:paraId="0E3804D9" w14:textId="77777777" w:rsidR="0075227B" w:rsidRDefault="0075227B" w:rsidP="0075227B">
      <w:pPr>
        <w:jc w:val="both"/>
        <w:rPr>
          <w:b/>
        </w:rPr>
      </w:pPr>
      <w:r>
        <w:rPr>
          <w:b/>
        </w:rPr>
        <w:t xml:space="preserve">Engineering broad-spectrum digestion of polyuronides </w:t>
      </w:r>
      <w:r w:rsidRPr="00151134">
        <w:rPr>
          <w:b/>
        </w:rPr>
        <w:t xml:space="preserve">from an exolytic </w:t>
      </w:r>
      <w:r>
        <w:rPr>
          <w:b/>
        </w:rPr>
        <w:t>polysaccharide lyase</w:t>
      </w:r>
    </w:p>
    <w:p w14:paraId="161EA08C" w14:textId="77777777" w:rsidR="0075227B" w:rsidRPr="00151134" w:rsidRDefault="0075227B" w:rsidP="0075227B">
      <w:pPr>
        <w:jc w:val="both"/>
        <w:rPr>
          <w:b/>
        </w:rPr>
      </w:pPr>
    </w:p>
    <w:p w14:paraId="3001D8AD" w14:textId="77777777" w:rsidR="0075227B" w:rsidRDefault="0075227B" w:rsidP="0075227B">
      <w:pPr>
        <w:jc w:val="both"/>
        <w:rPr>
          <w:vertAlign w:val="superscript"/>
        </w:rPr>
      </w:pPr>
      <w:r w:rsidRPr="00151134">
        <w:t>Logan C. MacDonald</w:t>
      </w:r>
      <w:r w:rsidRPr="00151134">
        <w:rPr>
          <w:vertAlign w:val="superscript"/>
        </w:rPr>
        <w:t>†</w:t>
      </w:r>
      <w:r w:rsidRPr="00151134">
        <w:t>, Elizabeth B. Weiler</w:t>
      </w:r>
      <w:r w:rsidRPr="00151134">
        <w:rPr>
          <w:vertAlign w:val="superscript"/>
        </w:rPr>
        <w:t>†</w:t>
      </w:r>
      <w:r w:rsidRPr="00151134">
        <w:t>, and Bryan W. Berger</w:t>
      </w:r>
      <w:r w:rsidRPr="00151134">
        <w:rPr>
          <w:vertAlign w:val="superscript"/>
        </w:rPr>
        <w:t>†§*</w:t>
      </w:r>
    </w:p>
    <w:p w14:paraId="51E23911" w14:textId="77777777" w:rsidR="0075227B" w:rsidRPr="0075227B" w:rsidRDefault="0075227B" w:rsidP="0075227B">
      <w:pPr>
        <w:jc w:val="both"/>
      </w:pPr>
    </w:p>
    <w:p w14:paraId="6EB4214E" w14:textId="77777777" w:rsidR="0075227B" w:rsidRDefault="0075227B" w:rsidP="00E5716A">
      <w:pPr>
        <w:jc w:val="both"/>
      </w:pPr>
    </w:p>
    <w:p w14:paraId="0F6EAF44" w14:textId="77777777" w:rsidR="0075227B" w:rsidRDefault="0075227B" w:rsidP="00E5716A">
      <w:pPr>
        <w:jc w:val="both"/>
      </w:pPr>
    </w:p>
    <w:p w14:paraId="64AEC418" w14:textId="0382B126" w:rsidR="00181379" w:rsidRDefault="00CC23B2" w:rsidP="00E5716A">
      <w:pPr>
        <w:jc w:val="both"/>
      </w:pPr>
      <w:r>
        <w:t xml:space="preserve">Additional Figure </w:t>
      </w:r>
      <w:r w:rsidR="000C3CE0">
        <w:t>S</w:t>
      </w:r>
      <w:r w:rsidR="00181379">
        <w:t>1</w:t>
      </w:r>
    </w:p>
    <w:p w14:paraId="1FA5CB20" w14:textId="77777777" w:rsidR="00181379" w:rsidRDefault="00181379" w:rsidP="00181379">
      <w:pPr>
        <w:ind w:firstLine="720"/>
        <w:jc w:val="both"/>
      </w:pPr>
      <w:r>
        <w:rPr>
          <w:noProof/>
        </w:rPr>
        <w:drawing>
          <wp:inline distT="0" distB="0" distL="0" distR="0" wp14:anchorId="23C36B98" wp14:editId="1B035DD1">
            <wp:extent cx="3200400" cy="3200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6E4E83" w14:textId="47D2AB89" w:rsidR="00181379" w:rsidRDefault="000011DB" w:rsidP="00181379">
      <w:pPr>
        <w:jc w:val="both"/>
        <w:rPr>
          <w:b/>
        </w:rPr>
      </w:pPr>
      <w:r>
        <w:rPr>
          <w:b/>
        </w:rPr>
        <w:t xml:space="preserve">Additional Figure </w:t>
      </w:r>
      <w:r w:rsidR="000C3CE0">
        <w:rPr>
          <w:b/>
        </w:rPr>
        <w:t>S</w:t>
      </w:r>
      <w:r w:rsidR="00181379">
        <w:rPr>
          <w:b/>
        </w:rPr>
        <w:t>1</w:t>
      </w:r>
      <w:r w:rsidR="00181379" w:rsidRPr="003E7084">
        <w:rPr>
          <w:b/>
        </w:rPr>
        <w:t xml:space="preserve">: Optimal pH of </w:t>
      </w:r>
      <w:r w:rsidR="00181379">
        <w:rPr>
          <w:b/>
        </w:rPr>
        <w:t>WT against poly-ManA.</w:t>
      </w:r>
      <w:r w:rsidR="00181379" w:rsidRPr="003E7084">
        <w:t xml:space="preserve"> The pH of each reaction was maintained by the indicated buffer at 20 mM total ionic strength.</w:t>
      </w:r>
      <w:r w:rsidR="00181379">
        <w:t xml:space="preserve"> </w:t>
      </w:r>
      <w:r w:rsidR="00181379" w:rsidRPr="003E7084">
        <w:t>Enzyme activity was monitored by TBA method. All reactions were performed in triplicate and error is reported as standard deviation.</w:t>
      </w:r>
    </w:p>
    <w:p w14:paraId="40C6C0CC" w14:textId="77777777" w:rsidR="00181379" w:rsidRDefault="00181379" w:rsidP="00181379">
      <w:r>
        <w:br w:type="page"/>
      </w:r>
    </w:p>
    <w:p w14:paraId="23DF1758" w14:textId="059DA5D9" w:rsidR="00181379" w:rsidRDefault="001C0BE2" w:rsidP="00E5716A">
      <w:pPr>
        <w:jc w:val="both"/>
      </w:pPr>
      <w:r>
        <w:lastRenderedPageBreak/>
        <w:t xml:space="preserve">Additional Figure </w:t>
      </w:r>
      <w:r w:rsidR="00166189">
        <w:t>S</w:t>
      </w:r>
      <w:r w:rsidR="00181379">
        <w:t>2</w:t>
      </w:r>
    </w:p>
    <w:p w14:paraId="408F5E84" w14:textId="77777777" w:rsidR="00181379" w:rsidRDefault="00181379" w:rsidP="00181379">
      <w:pPr>
        <w:ind w:firstLine="720"/>
        <w:jc w:val="both"/>
      </w:pPr>
      <w:r>
        <w:rPr>
          <w:noProof/>
        </w:rPr>
        <w:drawing>
          <wp:inline distT="0" distB="0" distL="0" distR="0" wp14:anchorId="6B32EC38" wp14:editId="1B9D239F">
            <wp:extent cx="3738880" cy="3715385"/>
            <wp:effectExtent l="0" t="0" r="0" b="0"/>
            <wp:docPr id="1" name="Picture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88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9B5BC" w14:textId="0BF028F0" w:rsidR="00181379" w:rsidRDefault="00343976" w:rsidP="00181379">
      <w:pPr>
        <w:jc w:val="both"/>
      </w:pPr>
      <w:r>
        <w:rPr>
          <w:b/>
        </w:rPr>
        <w:t xml:space="preserve">Additional Figure </w:t>
      </w:r>
      <w:r w:rsidR="00166189">
        <w:rPr>
          <w:b/>
        </w:rPr>
        <w:t>S</w:t>
      </w:r>
      <w:r w:rsidR="00181379">
        <w:rPr>
          <w:b/>
        </w:rPr>
        <w:t>2</w:t>
      </w:r>
      <w:r w:rsidR="00181379" w:rsidRPr="003E7084">
        <w:rPr>
          <w:b/>
        </w:rPr>
        <w:t xml:space="preserve">: Circular dichroism spectrum of wild-type and mutant Smlt2602. </w:t>
      </w:r>
      <w:r w:rsidR="00181379" w:rsidRPr="003E7084">
        <w:t>All protein</w:t>
      </w:r>
      <w:r w:rsidR="0098467E">
        <w:t xml:space="preserve"> </w:t>
      </w:r>
      <w:r w:rsidR="00181379" w:rsidRPr="003E7084">
        <w:t>s</w:t>
      </w:r>
      <w:r w:rsidR="0098467E">
        <w:t>amples</w:t>
      </w:r>
      <w:r w:rsidR="00181379" w:rsidRPr="003E7084">
        <w:t xml:space="preserve"> were measured at 250 µg/mL in</w:t>
      </w:r>
      <w:r w:rsidR="00181379">
        <w:t xml:space="preserve"> 20 mM sodium phosphate buffer, pH 8.5</w:t>
      </w:r>
      <w:r w:rsidR="00181379" w:rsidRPr="003E7084">
        <w:t>.</w:t>
      </w:r>
    </w:p>
    <w:p w14:paraId="762DC795" w14:textId="77777777" w:rsidR="00181379" w:rsidRDefault="00181379" w:rsidP="00181379">
      <w:r>
        <w:br w:type="page"/>
      </w:r>
    </w:p>
    <w:p w14:paraId="554E9A9C" w14:textId="01BAE89D" w:rsidR="00181379" w:rsidRDefault="000E56EB" w:rsidP="00E5716A">
      <w:pPr>
        <w:jc w:val="both"/>
      </w:pPr>
      <w:r>
        <w:t xml:space="preserve">Additional Figure </w:t>
      </w:r>
      <w:r w:rsidR="00C21840">
        <w:t>S</w:t>
      </w:r>
      <w:r w:rsidR="00181379">
        <w:t>3</w:t>
      </w:r>
    </w:p>
    <w:p w14:paraId="438E39B3" w14:textId="77777777" w:rsidR="00181379" w:rsidRDefault="00181379" w:rsidP="00181379">
      <w:pPr>
        <w:ind w:firstLine="720"/>
        <w:jc w:val="both"/>
      </w:pPr>
      <w:r>
        <w:rPr>
          <w:noProof/>
        </w:rPr>
        <w:drawing>
          <wp:inline distT="0" distB="0" distL="0" distR="0" wp14:anchorId="766C473A" wp14:editId="32F56C50">
            <wp:extent cx="3200400" cy="3200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485880" w14:textId="77777777" w:rsidR="00181379" w:rsidRDefault="00181379" w:rsidP="00181379">
      <w:pPr>
        <w:jc w:val="both"/>
      </w:pPr>
    </w:p>
    <w:p w14:paraId="6C78037C" w14:textId="7A7A802F" w:rsidR="00181379" w:rsidRDefault="000E56EB" w:rsidP="00181379">
      <w:pPr>
        <w:jc w:val="both"/>
      </w:pPr>
      <w:r>
        <w:rPr>
          <w:b/>
        </w:rPr>
        <w:t xml:space="preserve">Additional Figure </w:t>
      </w:r>
      <w:r w:rsidR="00C21840">
        <w:rPr>
          <w:b/>
        </w:rPr>
        <w:t>S</w:t>
      </w:r>
      <w:bookmarkStart w:id="0" w:name="_GoBack"/>
      <w:bookmarkEnd w:id="0"/>
      <w:r w:rsidR="00181379">
        <w:rPr>
          <w:b/>
        </w:rPr>
        <w:t>3</w:t>
      </w:r>
      <w:r w:rsidR="00181379" w:rsidRPr="003E7084">
        <w:rPr>
          <w:b/>
        </w:rPr>
        <w:t>: Optimal pH of H208F mutant</w:t>
      </w:r>
      <w:r w:rsidR="00181379">
        <w:rPr>
          <w:b/>
        </w:rPr>
        <w:t xml:space="preserve"> against poly</w:t>
      </w:r>
      <w:r w:rsidR="009B6ADD">
        <w:rPr>
          <w:b/>
        </w:rPr>
        <w:t>-</w:t>
      </w:r>
      <w:r w:rsidR="00181379">
        <w:rPr>
          <w:b/>
        </w:rPr>
        <w:t>GlcA.</w:t>
      </w:r>
      <w:r w:rsidR="00181379" w:rsidRPr="003E7084">
        <w:t xml:space="preserve"> The pH of each reaction was maintained by the indicated buffer at 20 mM total ionic strength.</w:t>
      </w:r>
      <w:r w:rsidR="00181379">
        <w:t xml:space="preserve"> </w:t>
      </w:r>
      <w:r w:rsidR="00181379" w:rsidRPr="003E7084">
        <w:t>Enzyme activity was monitored by TBA method. All reactions were performed in triplicate and error is reported as standard deviation.</w:t>
      </w:r>
    </w:p>
    <w:p w14:paraId="532A95D8" w14:textId="77777777" w:rsidR="00C761FD" w:rsidRDefault="00C761FD"/>
    <w:sectPr w:rsidR="00C761FD" w:rsidSect="00181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379"/>
    <w:rsid w:val="000011DB"/>
    <w:rsid w:val="000C3CE0"/>
    <w:rsid w:val="000E56EB"/>
    <w:rsid w:val="00166189"/>
    <w:rsid w:val="00181379"/>
    <w:rsid w:val="001C0BE2"/>
    <w:rsid w:val="001D5BB6"/>
    <w:rsid w:val="00223843"/>
    <w:rsid w:val="00343976"/>
    <w:rsid w:val="0075227B"/>
    <w:rsid w:val="007C7E93"/>
    <w:rsid w:val="0098467E"/>
    <w:rsid w:val="009B6ADD"/>
    <w:rsid w:val="00B173DE"/>
    <w:rsid w:val="00B9477B"/>
    <w:rsid w:val="00C21840"/>
    <w:rsid w:val="00C761FD"/>
    <w:rsid w:val="00CC23B2"/>
    <w:rsid w:val="00D4375E"/>
    <w:rsid w:val="00E5716A"/>
    <w:rsid w:val="00F1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C72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37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37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3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37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37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37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3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37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1</Words>
  <Characters>864</Characters>
  <Application>Microsoft Macintosh Word</Application>
  <DocSecurity>0</DocSecurity>
  <Lines>7</Lines>
  <Paragraphs>2</Paragraphs>
  <ScaleCrop>false</ScaleCrop>
  <Company>Lehigh University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erger</dc:creator>
  <cp:keywords/>
  <dc:description/>
  <cp:lastModifiedBy>Bryan Berger</cp:lastModifiedBy>
  <cp:revision>13</cp:revision>
  <dcterms:created xsi:type="dcterms:W3CDTF">2015-12-12T16:01:00Z</dcterms:created>
  <dcterms:modified xsi:type="dcterms:W3CDTF">2016-02-18T15:42:00Z</dcterms:modified>
</cp:coreProperties>
</file>